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AF1" w:rsidRDefault="00311E19">
      <w:r>
        <w:t>P</w:t>
      </w:r>
      <w:r w:rsidR="00F05AF1">
        <w:t>roton NMR spectra of compounds 1, 2 and 3</w:t>
      </w:r>
    </w:p>
    <w:p w:rsidR="00566193" w:rsidRDefault="00F05AF1">
      <w:r>
        <w:t xml:space="preserve">Proton Nmr spectra of compound </w:t>
      </w:r>
      <w:r w:rsidRPr="00F05AF1">
        <w:rPr>
          <w:b/>
        </w:rPr>
        <w:t>3</w:t>
      </w:r>
    </w:p>
    <w:p w:rsidR="00F05AF1" w:rsidRDefault="00F05AF1">
      <w:r w:rsidRPr="00F05AF1">
        <w:rPr>
          <w:noProof/>
        </w:rPr>
        <w:drawing>
          <wp:inline distT="0" distB="0" distL="0" distR="0">
            <wp:extent cx="5938325" cy="2848708"/>
            <wp:effectExtent l="19050" t="0" r="5275" b="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1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05AF1" w:rsidRDefault="00F05AF1"/>
    <w:p w:rsidR="00F05AF1" w:rsidRPr="00F05AF1" w:rsidRDefault="00F05AF1">
      <w:pPr>
        <w:rPr>
          <w:b/>
        </w:rPr>
      </w:pPr>
      <w:r>
        <w:t xml:space="preserve">Proton NMR Spectra of compound </w:t>
      </w:r>
      <w:r w:rsidRPr="00F05AF1">
        <w:rPr>
          <w:b/>
        </w:rPr>
        <w:t>2</w:t>
      </w:r>
    </w:p>
    <w:p w:rsidR="00F05AF1" w:rsidRDefault="00F05AF1"/>
    <w:p w:rsidR="00F05AF1" w:rsidRDefault="00F05AF1"/>
    <w:p w:rsidR="00F05AF1" w:rsidRDefault="00F05AF1">
      <w:r>
        <w:rPr>
          <w:noProof/>
        </w:rPr>
        <w:drawing>
          <wp:inline distT="0" distB="0" distL="0" distR="0">
            <wp:extent cx="6214696" cy="3155775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696" cy="315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5AF1" w:rsidRDefault="00F05AF1"/>
    <w:p w:rsidR="00F05AF1" w:rsidRDefault="00F05AF1"/>
    <w:p w:rsidR="00F05AF1" w:rsidRDefault="00F05AF1">
      <w:r>
        <w:t xml:space="preserve">Proton Nmr Spectra of compound </w:t>
      </w:r>
      <w:r w:rsidRPr="00F05AF1">
        <w:rPr>
          <w:b/>
        </w:rPr>
        <w:t>1</w:t>
      </w:r>
    </w:p>
    <w:p w:rsidR="00F05AF1" w:rsidRDefault="00F05AF1"/>
    <w:p w:rsidR="00F05AF1" w:rsidRDefault="00F05AF1">
      <w:r w:rsidRPr="00F05AF1">
        <w:object w:dxaOrig="7177" w:dyaOrig="5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6pt;height:216.7pt" o:ole="">
            <v:imagedata r:id="rId6" o:title=""/>
          </v:shape>
          <o:OLEObject Type="Embed" ProgID="PowerPoint.Template.12" ShapeID="_x0000_i1025" DrawAspect="Content" ObjectID="_1547019185" r:id="rId7"/>
        </w:object>
      </w:r>
    </w:p>
    <w:sectPr w:rsidR="00F05AF1" w:rsidSect="00566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F05AF1"/>
    <w:rsid w:val="00311E19"/>
    <w:rsid w:val="00566193"/>
    <w:rsid w:val="00C14A0C"/>
    <w:rsid w:val="00F05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A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PowerPoint_2007_Template1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PC</dc:creator>
  <cp:lastModifiedBy>adayap</cp:lastModifiedBy>
  <cp:revision>2</cp:revision>
  <dcterms:created xsi:type="dcterms:W3CDTF">2016-10-03T09:52:00Z</dcterms:created>
  <dcterms:modified xsi:type="dcterms:W3CDTF">2017-01-27T02:28:00Z</dcterms:modified>
</cp:coreProperties>
</file>